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2D0D9" w14:textId="77777777" w:rsidR="00246E45" w:rsidRPr="00246E45" w:rsidRDefault="00246E45" w:rsidP="004022C9">
      <w:pPr>
        <w:pStyle w:val="Default"/>
        <w:spacing w:before="100" w:beforeAutospacing="1" w:after="100" w:afterAutospacing="1" w:line="276" w:lineRule="auto"/>
        <w:jc w:val="center"/>
        <w:rPr>
          <w:b/>
          <w:bCs/>
          <w:szCs w:val="23"/>
          <w:u w:val="single"/>
          <w:lang w:val="en-GB"/>
        </w:rPr>
      </w:pPr>
      <w:r w:rsidRPr="00246E45">
        <w:rPr>
          <w:b/>
          <w:bCs/>
          <w:szCs w:val="23"/>
          <w:u w:val="single"/>
          <w:lang w:val="en-GB"/>
        </w:rPr>
        <w:t>QUESTIONNAIRE</w:t>
      </w:r>
    </w:p>
    <w:p w14:paraId="06C2C803" w14:textId="77777777" w:rsidR="00246E45" w:rsidRPr="00246E45" w:rsidRDefault="00246E45" w:rsidP="00246E45">
      <w:pPr>
        <w:pStyle w:val="Default"/>
        <w:spacing w:before="100" w:beforeAutospacing="1" w:after="100" w:afterAutospacing="1" w:line="276" w:lineRule="auto"/>
        <w:jc w:val="both"/>
        <w:rPr>
          <w:sz w:val="23"/>
          <w:szCs w:val="23"/>
          <w:lang w:val="en-GB"/>
        </w:rPr>
      </w:pPr>
      <w:r w:rsidRPr="00246E45">
        <w:rPr>
          <w:b/>
          <w:bCs/>
          <w:sz w:val="23"/>
          <w:szCs w:val="23"/>
          <w:lang w:val="en-GB"/>
        </w:rPr>
        <w:t xml:space="preserve">PROJECT TITTLE: </w:t>
      </w:r>
      <w:r w:rsidRPr="00246E45">
        <w:rPr>
          <w:i/>
          <w:iCs/>
          <w:sz w:val="23"/>
          <w:szCs w:val="23"/>
          <w:lang w:val="en-GB"/>
        </w:rPr>
        <w:t xml:space="preserve">Salmonella </w:t>
      </w:r>
      <w:r w:rsidRPr="00246E45">
        <w:rPr>
          <w:sz w:val="23"/>
          <w:szCs w:val="23"/>
          <w:lang w:val="en-GB"/>
        </w:rPr>
        <w:t xml:space="preserve">spp. prevalence in dogs </w:t>
      </w:r>
      <w:r>
        <w:rPr>
          <w:sz w:val="23"/>
          <w:szCs w:val="23"/>
          <w:lang w:val="en-GB"/>
        </w:rPr>
        <w:t xml:space="preserve">from the </w:t>
      </w:r>
      <w:proofErr w:type="spellStart"/>
      <w:r w:rsidRPr="00246E45">
        <w:rPr>
          <w:sz w:val="23"/>
          <w:szCs w:val="23"/>
          <w:lang w:val="en-GB"/>
        </w:rPr>
        <w:t>Valencian</w:t>
      </w:r>
      <w:proofErr w:type="spellEnd"/>
      <w:r w:rsidRPr="00246E45">
        <w:rPr>
          <w:sz w:val="23"/>
          <w:szCs w:val="23"/>
          <w:lang w:val="en-GB"/>
        </w:rPr>
        <w:t xml:space="preserve"> Community, Spain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9F10AB" w:rsidRPr="00B96751" w14:paraId="09D98679" w14:textId="77777777" w:rsidTr="008D5342">
        <w:tc>
          <w:tcPr>
            <w:tcW w:w="8494" w:type="dxa"/>
          </w:tcPr>
          <w:p w14:paraId="7A64D8AE" w14:textId="5D7A0CC5" w:rsidR="009F10AB" w:rsidRPr="00B96751" w:rsidRDefault="00246E45" w:rsidP="009F10AB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Animal data</w:t>
            </w:r>
          </w:p>
        </w:tc>
      </w:tr>
      <w:tr w:rsidR="009F10AB" w:rsidRPr="00B96751" w14:paraId="5581D830" w14:textId="77777777" w:rsidTr="008D5342">
        <w:tc>
          <w:tcPr>
            <w:tcW w:w="8494" w:type="dxa"/>
          </w:tcPr>
          <w:p w14:paraId="79087BC9" w14:textId="38BA45E6" w:rsidR="009F10AB" w:rsidRPr="00B96751" w:rsidRDefault="00246E45" w:rsidP="008A4650">
            <w:pPr>
              <w:pStyle w:val="Default"/>
              <w:spacing w:before="100" w:beforeAutospacing="1" w:after="100" w:afterAutospacing="1" w:line="276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Name</w:t>
            </w:r>
            <w:proofErr w:type="spellEnd"/>
            <w:r w:rsidR="009F10AB" w:rsidRPr="00B96751">
              <w:rPr>
                <w:rFonts w:asciiTheme="minorHAnsi" w:hAnsiTheme="minorHAnsi"/>
                <w:sz w:val="22"/>
                <w:szCs w:val="22"/>
              </w:rPr>
              <w:t>:</w:t>
            </w:r>
            <w:r w:rsidR="0068264A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9F10AB" w:rsidRPr="00B96751" w14:paraId="121B9017" w14:textId="77777777" w:rsidTr="008D5342">
        <w:tc>
          <w:tcPr>
            <w:tcW w:w="8494" w:type="dxa"/>
          </w:tcPr>
          <w:p w14:paraId="714F812D" w14:textId="5E87D5D5" w:rsidR="009F10AB" w:rsidRPr="00B96751" w:rsidRDefault="00246E45" w:rsidP="0068264A">
            <w:pPr>
              <w:pStyle w:val="Default"/>
              <w:spacing w:before="100" w:beforeAutospacing="1" w:after="100" w:afterAutospacing="1" w:line="276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reed</w:t>
            </w:r>
            <w:proofErr w:type="spellEnd"/>
            <w:r w:rsidR="009F10AB" w:rsidRPr="00B96751">
              <w:rPr>
                <w:rFonts w:asciiTheme="minorHAnsi" w:hAnsiTheme="minorHAnsi"/>
                <w:sz w:val="22"/>
                <w:szCs w:val="22"/>
              </w:rPr>
              <w:t>:</w:t>
            </w:r>
            <w:r w:rsidR="0068264A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9F10AB" w:rsidRPr="00B96751" w14:paraId="567C3E0D" w14:textId="77777777" w:rsidTr="008D5342">
        <w:tc>
          <w:tcPr>
            <w:tcW w:w="8494" w:type="dxa"/>
          </w:tcPr>
          <w:p w14:paraId="467375D5" w14:textId="7B931B17" w:rsidR="009F10AB" w:rsidRPr="00B96751" w:rsidRDefault="00246E45" w:rsidP="0068264A">
            <w:pPr>
              <w:pStyle w:val="Default"/>
              <w:spacing w:before="100" w:beforeAutospacing="1" w:after="100" w:afterAutospacing="1" w:line="276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Gender</w:t>
            </w:r>
            <w:proofErr w:type="spellEnd"/>
            <w:r w:rsidR="00B96751" w:rsidRPr="00B96751">
              <w:rPr>
                <w:rFonts w:asciiTheme="minorHAnsi" w:hAnsiTheme="minorHAnsi"/>
                <w:sz w:val="22"/>
                <w:szCs w:val="22"/>
              </w:rPr>
              <w:t>:</w:t>
            </w:r>
          </w:p>
        </w:tc>
      </w:tr>
      <w:tr w:rsidR="009F10AB" w:rsidRPr="00B96751" w14:paraId="050BF0C4" w14:textId="77777777" w:rsidTr="008D5342">
        <w:tc>
          <w:tcPr>
            <w:tcW w:w="8494" w:type="dxa"/>
          </w:tcPr>
          <w:p w14:paraId="7765521C" w14:textId="19CB4127" w:rsidR="009F10AB" w:rsidRPr="00B96751" w:rsidRDefault="00246E45" w:rsidP="008A4650">
            <w:pPr>
              <w:pStyle w:val="Default"/>
              <w:spacing w:before="100" w:beforeAutospacing="1" w:after="100" w:afterAutospacing="1" w:line="276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ge</w:t>
            </w:r>
            <w:proofErr w:type="spellEnd"/>
            <w:r w:rsidR="00B96751" w:rsidRPr="00B96751">
              <w:rPr>
                <w:rFonts w:asciiTheme="minorHAnsi" w:hAnsiTheme="minorHAnsi"/>
                <w:sz w:val="22"/>
                <w:szCs w:val="22"/>
              </w:rPr>
              <w:t>:</w:t>
            </w:r>
          </w:p>
        </w:tc>
      </w:tr>
      <w:tr w:rsidR="009F10AB" w:rsidRPr="00B96751" w14:paraId="0CDFA1BC" w14:textId="77777777" w:rsidTr="008D5342">
        <w:tc>
          <w:tcPr>
            <w:tcW w:w="8494" w:type="dxa"/>
          </w:tcPr>
          <w:p w14:paraId="36203498" w14:textId="146FED3E" w:rsidR="009F10AB" w:rsidRPr="00B96751" w:rsidRDefault="00246E45" w:rsidP="009F10A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Group</w:t>
            </w:r>
            <w:proofErr w:type="spellEnd"/>
          </w:p>
          <w:p w14:paraId="0C8E7733" w14:textId="206006D4" w:rsidR="009F10AB" w:rsidRPr="00B96751" w:rsidRDefault="00246E45" w:rsidP="009F10AB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oushold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et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  <w:p w14:paraId="4A4592E1" w14:textId="6394BE76" w:rsidR="009F10AB" w:rsidRPr="00B96751" w:rsidRDefault="008D5342" w:rsidP="00246E45">
            <w:pPr>
              <w:pStyle w:val="Default"/>
              <w:numPr>
                <w:ilvl w:val="0"/>
                <w:numId w:val="1"/>
              </w:numPr>
              <w:ind w:left="738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nimal </w:t>
            </w:r>
            <w:proofErr w:type="spellStart"/>
            <w:r w:rsidR="00246E45">
              <w:rPr>
                <w:rFonts w:asciiTheme="minorHAnsi" w:hAnsiTheme="minorHAnsi"/>
                <w:sz w:val="22"/>
                <w:szCs w:val="22"/>
              </w:rPr>
              <w:t>Shelters</w:t>
            </w:r>
            <w:proofErr w:type="spellEnd"/>
          </w:p>
          <w:p w14:paraId="6A209761" w14:textId="6E00CBA1" w:rsidR="009F10AB" w:rsidRPr="00B96751" w:rsidRDefault="008D5342" w:rsidP="009F10AB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untin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kennels</w:t>
            </w:r>
            <w:proofErr w:type="spellEnd"/>
          </w:p>
          <w:p w14:paraId="54A65A36" w14:textId="77777777" w:rsidR="009F10AB" w:rsidRPr="00B96751" w:rsidRDefault="009F10AB" w:rsidP="00246E45">
            <w:pPr>
              <w:pStyle w:val="Default"/>
              <w:ind w:left="709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F10AB" w:rsidRPr="00B96751" w14:paraId="17BC2979" w14:textId="77777777" w:rsidTr="008D5342">
        <w:tc>
          <w:tcPr>
            <w:tcW w:w="8494" w:type="dxa"/>
          </w:tcPr>
          <w:p w14:paraId="7A4C7426" w14:textId="275F544E" w:rsidR="009F10AB" w:rsidRPr="00B96751" w:rsidRDefault="00246E45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Diet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or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yp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ood</w:t>
            </w:r>
            <w:proofErr w:type="spellEnd"/>
          </w:p>
          <w:p w14:paraId="6210C140" w14:textId="4EC4B906" w:rsidR="009F10AB" w:rsidRPr="00B96751" w:rsidRDefault="00246E45" w:rsidP="009F10AB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Dry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ood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/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ommercia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="009F10AB" w:rsidRPr="00B96751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5EFD5EFD" w14:textId="77777777" w:rsidR="00246E45" w:rsidRPr="00246E45" w:rsidRDefault="00246E45" w:rsidP="003857BC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r w:rsidRPr="00246E45">
              <w:rPr>
                <w:rFonts w:eastAsia="Calibri"/>
                <w:sz w:val="20"/>
                <w:szCs w:val="20"/>
              </w:rPr>
              <w:t xml:space="preserve">Home </w:t>
            </w:r>
            <w:proofErr w:type="spellStart"/>
            <w:r w:rsidRPr="00246E45">
              <w:rPr>
                <w:rFonts w:eastAsia="Calibri"/>
                <w:sz w:val="20"/>
                <w:szCs w:val="20"/>
              </w:rPr>
              <w:t>prepared</w:t>
            </w:r>
            <w:proofErr w:type="spellEnd"/>
          </w:p>
          <w:p w14:paraId="2E530541" w14:textId="228234DE" w:rsidR="009F10AB" w:rsidRPr="00B96751" w:rsidRDefault="00246E45" w:rsidP="009F10AB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ARF DIET</w:t>
            </w:r>
          </w:p>
          <w:p w14:paraId="41FD6B86" w14:textId="00A6BC57" w:rsidR="009F10AB" w:rsidRPr="00B96751" w:rsidRDefault="00246E45" w:rsidP="009F10AB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thers:</w:t>
            </w:r>
            <w:r w:rsidR="009F10AB" w:rsidRPr="00B96751">
              <w:rPr>
                <w:rFonts w:asciiTheme="minorHAnsi" w:hAnsiTheme="minorHAnsi"/>
                <w:sz w:val="22"/>
                <w:szCs w:val="22"/>
              </w:rPr>
              <w:t>___________________________________________________________</w:t>
            </w:r>
          </w:p>
          <w:p w14:paraId="3212D683" w14:textId="77777777" w:rsidR="009F10AB" w:rsidRPr="00B96751" w:rsidRDefault="009F10AB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F10AB" w:rsidRPr="00B96751" w14:paraId="01C0232B" w14:textId="77777777" w:rsidTr="008D5342">
        <w:tc>
          <w:tcPr>
            <w:tcW w:w="8494" w:type="dxa"/>
          </w:tcPr>
          <w:p w14:paraId="35B3175D" w14:textId="77777777" w:rsidR="00246E45" w:rsidRDefault="00246E45" w:rsidP="00246E4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D37D0">
              <w:rPr>
                <w:rFonts w:eastAsia="Calibri"/>
                <w:sz w:val="20"/>
                <w:szCs w:val="20"/>
              </w:rPr>
              <w:t>Source</w:t>
            </w:r>
            <w:proofErr w:type="spellEnd"/>
            <w:r w:rsidRPr="00CD37D0">
              <w:rPr>
                <w:rFonts w:eastAsia="Calibri"/>
                <w:sz w:val="20"/>
                <w:szCs w:val="20"/>
              </w:rPr>
              <w:t xml:space="preserve"> of </w:t>
            </w:r>
            <w:proofErr w:type="spellStart"/>
            <w:r w:rsidRPr="00CD37D0">
              <w:rPr>
                <w:rFonts w:eastAsia="Calibri"/>
                <w:sz w:val="20"/>
                <w:szCs w:val="20"/>
              </w:rPr>
              <w:t>water</w:t>
            </w:r>
            <w:proofErr w:type="spellEnd"/>
            <w:r w:rsidRPr="00B96751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2D7FBF88" w14:textId="293D113E" w:rsidR="009F10AB" w:rsidRPr="00B96751" w:rsidRDefault="00246E45" w:rsidP="009F10AB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ottled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water</w:t>
            </w:r>
            <w:proofErr w:type="spellEnd"/>
          </w:p>
          <w:p w14:paraId="18E38F90" w14:textId="14F69B94" w:rsidR="00E15989" w:rsidRPr="00B96751" w:rsidRDefault="00246E45" w:rsidP="009F10AB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unnin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water</w:t>
            </w:r>
            <w:proofErr w:type="spellEnd"/>
          </w:p>
          <w:p w14:paraId="35C968A9" w14:textId="29027FA8" w:rsidR="009F10AB" w:rsidRDefault="008D5342" w:rsidP="008D5342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Wel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974E79">
              <w:rPr>
                <w:rFonts w:asciiTheme="minorHAnsi" w:hAnsiTheme="minorHAnsi"/>
                <w:sz w:val="22"/>
                <w:szCs w:val="22"/>
              </w:rPr>
              <w:t>wáter</w:t>
            </w:r>
          </w:p>
          <w:p w14:paraId="4A783CC5" w14:textId="7E2496AF" w:rsidR="00974E79" w:rsidRPr="00B96751" w:rsidRDefault="00974E79" w:rsidP="00974E79">
            <w:pPr>
              <w:pStyle w:val="Default"/>
              <w:ind w:left="709"/>
              <w:rPr>
                <w:rFonts w:asciiTheme="minorHAnsi" w:hAnsiTheme="minorHAnsi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9F10AB" w:rsidRPr="00B96751" w14:paraId="2A529C5D" w14:textId="77777777" w:rsidTr="008D5342">
        <w:tc>
          <w:tcPr>
            <w:tcW w:w="8494" w:type="dxa"/>
          </w:tcPr>
          <w:p w14:paraId="797D62BC" w14:textId="653129D6" w:rsidR="00E15989" w:rsidRPr="00B96751" w:rsidRDefault="008D5342" w:rsidP="00E15989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ontact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with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wil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nimal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:</w:t>
            </w:r>
          </w:p>
          <w:p w14:paraId="5A41AD8C" w14:textId="7F477E05" w:rsidR="00E15989" w:rsidRPr="00B96751" w:rsidRDefault="008D5342" w:rsidP="00E15989">
            <w:pPr>
              <w:pStyle w:val="Default"/>
              <w:numPr>
                <w:ilvl w:val="0"/>
                <w:numId w:val="1"/>
              </w:numPr>
              <w:ind w:left="709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24ABB964" w14:textId="77777777" w:rsidR="00E15989" w:rsidRPr="00B96751" w:rsidRDefault="00E15989" w:rsidP="00E15989">
            <w:pPr>
              <w:pStyle w:val="Default"/>
              <w:numPr>
                <w:ilvl w:val="0"/>
                <w:numId w:val="1"/>
              </w:numPr>
              <w:spacing w:after="53"/>
              <w:ind w:left="709"/>
              <w:rPr>
                <w:rFonts w:asciiTheme="minorHAnsi" w:hAnsiTheme="minorHAnsi"/>
                <w:sz w:val="22"/>
                <w:szCs w:val="22"/>
              </w:rPr>
            </w:pPr>
            <w:r w:rsidRPr="00B96751">
              <w:rPr>
                <w:rFonts w:asciiTheme="minorHAnsi" w:hAnsiTheme="minorHAnsi"/>
                <w:sz w:val="22"/>
                <w:szCs w:val="22"/>
              </w:rPr>
              <w:t>No</w:t>
            </w:r>
          </w:p>
          <w:p w14:paraId="6AF3E986" w14:textId="77777777" w:rsidR="009F10AB" w:rsidRPr="00B96751" w:rsidRDefault="009F10AB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F10AB" w:rsidRPr="00B96751" w14:paraId="54333FF1" w14:textId="77777777" w:rsidTr="008D5342">
        <w:tc>
          <w:tcPr>
            <w:tcW w:w="8494" w:type="dxa"/>
          </w:tcPr>
          <w:p w14:paraId="6D613F00" w14:textId="0CC85DE2" w:rsidR="00B96751" w:rsidRPr="00B96751" w:rsidRDefault="008D5342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lincia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istory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reatment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:</w:t>
            </w:r>
          </w:p>
          <w:p w14:paraId="46BAC921" w14:textId="77777777" w:rsidR="00B96751" w:rsidRPr="00B96751" w:rsidRDefault="00B96751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  <w:p w14:paraId="06C2C0A6" w14:textId="77777777" w:rsidR="00B96751" w:rsidRPr="00B96751" w:rsidRDefault="00B96751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  <w:p w14:paraId="7865429E" w14:textId="77777777" w:rsidR="00B96751" w:rsidRPr="00B96751" w:rsidRDefault="00B96751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  <w:p w14:paraId="5FB9AEF1" w14:textId="77777777" w:rsidR="00B96751" w:rsidRPr="00B96751" w:rsidRDefault="00B96751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  <w:p w14:paraId="71794404" w14:textId="77777777" w:rsidR="00B96751" w:rsidRPr="00B96751" w:rsidRDefault="00B96751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F10AB" w:rsidRPr="00B96751" w14:paraId="2AE7C743" w14:textId="77777777" w:rsidTr="008D5342">
        <w:tc>
          <w:tcPr>
            <w:tcW w:w="8494" w:type="dxa"/>
          </w:tcPr>
          <w:p w14:paraId="4D28EF5F" w14:textId="791784B5" w:rsidR="009F10AB" w:rsidRPr="00B96751" w:rsidRDefault="008D5342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Vaccinatio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dewormin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rogram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:</w:t>
            </w:r>
          </w:p>
          <w:p w14:paraId="3673DBCA" w14:textId="77777777" w:rsidR="00B96751" w:rsidRPr="00B96751" w:rsidRDefault="00B96751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  <w:p w14:paraId="15C3AAC7" w14:textId="77777777" w:rsidR="00B96751" w:rsidRPr="00B96751" w:rsidRDefault="00B96751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  <w:p w14:paraId="5060C163" w14:textId="77777777" w:rsidR="00B96751" w:rsidRPr="00B96751" w:rsidRDefault="00B96751" w:rsidP="00C729D7">
            <w:pPr>
              <w:pStyle w:val="Default"/>
              <w:spacing w:after="53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2A12E132" w14:textId="77777777" w:rsidR="009F10AB" w:rsidRPr="009F10AB" w:rsidRDefault="009F10AB" w:rsidP="009E5487">
      <w:pPr>
        <w:pStyle w:val="Default"/>
        <w:spacing w:before="100" w:beforeAutospacing="1" w:after="100" w:afterAutospacing="1" w:line="276" w:lineRule="auto"/>
        <w:jc w:val="both"/>
        <w:rPr>
          <w:sz w:val="23"/>
          <w:szCs w:val="23"/>
        </w:rPr>
      </w:pPr>
    </w:p>
    <w:sectPr w:rsidR="009F10AB" w:rsidRPr="009F10AB">
      <w:head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B5060" w14:textId="77777777" w:rsidR="00A01F67" w:rsidRDefault="00A01F67" w:rsidP="009E5487">
      <w:pPr>
        <w:spacing w:after="0" w:line="240" w:lineRule="auto"/>
      </w:pPr>
      <w:r>
        <w:separator/>
      </w:r>
    </w:p>
  </w:endnote>
  <w:endnote w:type="continuationSeparator" w:id="0">
    <w:p w14:paraId="5B60B8FD" w14:textId="77777777" w:rsidR="00A01F67" w:rsidRDefault="00A01F67" w:rsidP="009E5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5850E0" w14:textId="77777777" w:rsidR="00A01F67" w:rsidRDefault="00A01F67" w:rsidP="009E5487">
      <w:pPr>
        <w:spacing w:after="0" w:line="240" w:lineRule="auto"/>
      </w:pPr>
      <w:r>
        <w:separator/>
      </w:r>
    </w:p>
  </w:footnote>
  <w:footnote w:type="continuationSeparator" w:id="0">
    <w:p w14:paraId="5643073E" w14:textId="77777777" w:rsidR="00A01F67" w:rsidRDefault="00A01F67" w:rsidP="009E54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B293A" w14:textId="00C6CB3E" w:rsidR="009E5487" w:rsidRDefault="00246E45" w:rsidP="009E5487">
    <w:pPr>
      <w:pStyle w:val="Encabezado"/>
      <w:jc w:val="right"/>
    </w:pPr>
    <w:proofErr w:type="spellStart"/>
    <w:r>
      <w:rPr>
        <w:rFonts w:ascii="Verdana" w:hAnsi="Verdana"/>
        <w:color w:val="000033"/>
        <w:sz w:val="17"/>
        <w:szCs w:val="17"/>
        <w:shd w:val="clear" w:color="auto" w:fill="FFFFFF"/>
      </w:rPr>
      <w:t>Q</w:t>
    </w:r>
    <w:r>
      <w:rPr>
        <w:rFonts w:ascii="Verdana" w:hAnsi="Verdana"/>
        <w:color w:val="000033"/>
        <w:sz w:val="17"/>
        <w:szCs w:val="17"/>
        <w:shd w:val="clear" w:color="auto" w:fill="FFFFFF"/>
      </w:rPr>
      <w:t>uestionnaire</w:t>
    </w:r>
    <w:proofErr w:type="spellEnd"/>
    <w:r>
      <w:rPr>
        <w:rFonts w:ascii="Verdana" w:hAnsi="Verdana"/>
        <w:color w:val="000033"/>
        <w:sz w:val="17"/>
        <w:szCs w:val="17"/>
        <w:shd w:val="clear" w:color="auto" w:fill="FFFFFF"/>
      </w:rPr>
      <w:t xml:space="preserve"> </w:t>
    </w:r>
    <w:proofErr w:type="spellStart"/>
    <w:r>
      <w:rPr>
        <w:rFonts w:ascii="Verdana" w:hAnsi="Verdana"/>
        <w:color w:val="000033"/>
        <w:sz w:val="17"/>
        <w:szCs w:val="17"/>
        <w:shd w:val="clear" w:color="auto" w:fill="FFFFFF"/>
      </w:rPr>
      <w:t>number</w:t>
    </w:r>
    <w:proofErr w:type="spellEnd"/>
    <w:r>
      <w:t>: (</w:t>
    </w:r>
    <w:proofErr w:type="spellStart"/>
    <w:r>
      <w:t>Laboratory</w:t>
    </w:r>
    <w:proofErr w:type="spellEnd"/>
    <w:proofErr w:type="gramStart"/>
    <w:r w:rsidR="00CE0BCB">
      <w:t>)_</w:t>
    </w:r>
    <w:proofErr w:type="gramEnd"/>
    <w:r w:rsidR="00CE0BCB">
      <w:t>___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6600D3"/>
    <w:multiLevelType w:val="hybridMultilevel"/>
    <w:tmpl w:val="79566978"/>
    <w:lvl w:ilvl="0" w:tplc="37C60D02">
      <w:start w:val="1"/>
      <w:numFmt w:val="bullet"/>
      <w:lvlText w:val="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623"/>
    <w:rsid w:val="000014B2"/>
    <w:rsid w:val="00246E45"/>
    <w:rsid w:val="00364623"/>
    <w:rsid w:val="00426864"/>
    <w:rsid w:val="00483EE9"/>
    <w:rsid w:val="004975C6"/>
    <w:rsid w:val="0065294F"/>
    <w:rsid w:val="006825B2"/>
    <w:rsid w:val="0068264A"/>
    <w:rsid w:val="007C3F78"/>
    <w:rsid w:val="00816359"/>
    <w:rsid w:val="00861437"/>
    <w:rsid w:val="008D5342"/>
    <w:rsid w:val="008F7445"/>
    <w:rsid w:val="00974E79"/>
    <w:rsid w:val="009E5487"/>
    <w:rsid w:val="009F10AB"/>
    <w:rsid w:val="00A01F67"/>
    <w:rsid w:val="00A862DC"/>
    <w:rsid w:val="00B96751"/>
    <w:rsid w:val="00CE0BCB"/>
    <w:rsid w:val="00E15989"/>
    <w:rsid w:val="00E74730"/>
    <w:rsid w:val="00F6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C8C34"/>
  <w15:docId w15:val="{4952B2C0-AFB0-43FB-A464-2EE9BA7B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3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9F10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aconcuadrcula">
    <w:name w:val="Table Grid"/>
    <w:basedOn w:val="Tablanormal"/>
    <w:uiPriority w:val="59"/>
    <w:rsid w:val="009F10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9E54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E5487"/>
  </w:style>
  <w:style w:type="paragraph" w:styleId="Piedepgina">
    <w:name w:val="footer"/>
    <w:basedOn w:val="Normal"/>
    <w:link w:val="PiedepginaCar"/>
    <w:uiPriority w:val="99"/>
    <w:unhideWhenUsed/>
    <w:rsid w:val="009E54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E5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7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7984E5B768B7F46AA8E522DB905AB77" ma:contentTypeVersion="8" ma:contentTypeDescription="Crear nuevo documento." ma:contentTypeScope="" ma:versionID="db63ec32310c3095bada03b892dc0a23">
  <xsd:schema xmlns:xsd="http://www.w3.org/2001/XMLSchema" xmlns:xs="http://www.w3.org/2001/XMLSchema" xmlns:p="http://schemas.microsoft.com/office/2006/metadata/properties" xmlns:ns3="54702571-4f60-4e2f-b2e8-04f2c588043c" targetNamespace="http://schemas.microsoft.com/office/2006/metadata/properties" ma:root="true" ma:fieldsID="a5c52685cac4dc8d6338eb8f9ec7c78f" ns3:_="">
    <xsd:import namespace="54702571-4f60-4e2f-b2e8-04f2c58804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702571-4f60-4e2f-b2e8-04f2c58804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84CE60-66A9-4D66-A485-599963FD2E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3626D5-D3BC-4685-9BD0-8E97CA6A28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702571-4f60-4e2f-b2e8-04f2c58804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3BB591-6136-4E1A-9506-BC9CDA657D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 Estrella Jiménez Trigos</dc:creator>
  <cp:lastModifiedBy>Mª Estrella Jiménez Trigos</cp:lastModifiedBy>
  <cp:revision>4</cp:revision>
  <cp:lastPrinted>2017-02-16T11:14:00Z</cp:lastPrinted>
  <dcterms:created xsi:type="dcterms:W3CDTF">2020-07-20T15:30:00Z</dcterms:created>
  <dcterms:modified xsi:type="dcterms:W3CDTF">2020-07-20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84E5B768B7F46AA8E522DB905AB77</vt:lpwstr>
  </property>
</Properties>
</file>